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2D2EBC6" w:rsidR="00FB3483" w:rsidRPr="00930A31" w:rsidRDefault="009C2FA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0ABEF69" w:rsidR="00FB3483" w:rsidRPr="00930A31" w:rsidRDefault="009C2FA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F0C58E0" w:rsidR="00FB3483" w:rsidRPr="00930A31" w:rsidRDefault="009C2FA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7BA5907" w:rsidR="00FB3483" w:rsidRPr="00930A31" w:rsidRDefault="009C2FAB"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2F6183E" w:rsidR="00FB3483" w:rsidRPr="00930A31" w:rsidRDefault="009C2FA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60CCCEE" w:rsidR="00FB3483" w:rsidRPr="00930A31" w:rsidRDefault="009C2FA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41E8819" w:rsidR="00FB3483" w:rsidRPr="00930A31" w:rsidRDefault="009C2FA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258056B" w:rsidR="00FB3483" w:rsidRPr="00930A31" w:rsidRDefault="009C2FA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5D4A7A5" w:rsidR="00FB3483" w:rsidRPr="00930A31" w:rsidRDefault="009C2FA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A30539B" w:rsidR="00930A31" w:rsidRPr="00930A31" w:rsidRDefault="009C2FA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3C15D74" w:rsidR="00930A31" w:rsidRPr="00930A31" w:rsidRDefault="009C2FA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B046C74" w:rsidR="00FB3483" w:rsidRPr="00930A31" w:rsidRDefault="009C2FAB"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C2B17A4" w:rsidR="00FB3483" w:rsidRPr="00930A31" w:rsidRDefault="009C2FA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C36A2A7" w:rsidR="00930A31" w:rsidRPr="00930A31" w:rsidRDefault="009C2FA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70AC3BA" w:rsidR="00930A31" w:rsidRPr="00930A31" w:rsidRDefault="009C2FA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3036F24" w:rsidR="00930A31" w:rsidRPr="00930A31" w:rsidRDefault="009C2FA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5CB973C" w:rsidR="00930A31" w:rsidRPr="00930A31" w:rsidRDefault="009C2FA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E75CCDD" w:rsidR="00930A31" w:rsidRPr="00930A31" w:rsidRDefault="009C2FA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840FBB3" w:rsidR="00930A31" w:rsidRPr="00930A31" w:rsidRDefault="009C2FA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004CB75" w:rsidR="006E5FE2" w:rsidRPr="00930A31" w:rsidRDefault="009C2FA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2FE21A5" w:rsidR="006E5FE2" w:rsidRPr="00930A31" w:rsidRDefault="009C2FA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A5D7E1F" w:rsidR="00930A31" w:rsidRPr="00930A31" w:rsidRDefault="009C2FA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FBC5A88" w:rsidR="00930A31" w:rsidRPr="00930A31" w:rsidRDefault="009C2FA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0C6CA76" w:rsidR="00FB3483" w:rsidRPr="00930A31" w:rsidRDefault="009C2FA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2BB4D05" w:rsidR="00FB3483" w:rsidRPr="00930A31" w:rsidRDefault="009C2FA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551C551" w:rsidR="00FB3483" w:rsidRPr="00930A31" w:rsidRDefault="009C2FA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83D2E4D" w:rsidR="00930A31" w:rsidRPr="00930A31" w:rsidRDefault="009C2FA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7DCAF48" w:rsidR="00930A31" w:rsidRPr="00930A31" w:rsidRDefault="009C2FA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D0B93F7" w:rsidR="00930A31" w:rsidRPr="00930A31" w:rsidRDefault="009C2FA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0381A03" w:rsidR="00930A31" w:rsidRPr="00930A31" w:rsidRDefault="009C2FA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34AB02B" w:rsidR="00FB3483" w:rsidRPr="00930A31" w:rsidRDefault="009C2FA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3553B9B" w:rsidR="00077B44" w:rsidRPr="00930A31" w:rsidRDefault="009C2FAB"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E263550" w:rsidR="00930A31" w:rsidRPr="00930A31" w:rsidRDefault="009C2FAB"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AD802C5" w:rsidR="00930A31" w:rsidRPr="00930A31" w:rsidRDefault="009C2FAB" w:rsidP="00077B44">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BEF2F10" w:rsidR="00930A31" w:rsidRPr="00930A31" w:rsidRDefault="009C2FAB" w:rsidP="00077B44">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1ED3715" w:rsidR="00930A31" w:rsidRPr="00930A31" w:rsidRDefault="009C2FAB"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DA4958D" w:rsidR="00930A31" w:rsidRPr="00930A31" w:rsidRDefault="00C7734D"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E0A0E21" w:rsidR="00930A31" w:rsidRPr="00930A31" w:rsidRDefault="00C7734D"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2CCBB8B" w:rsidR="00930A31" w:rsidRPr="00930A31" w:rsidRDefault="00C7734D"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EFDD777" w:rsidR="00077B44" w:rsidRPr="00930A31" w:rsidRDefault="00440CDE"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B3FDD06" w:rsidR="00077B44" w:rsidRPr="00930A31" w:rsidRDefault="00440CDE"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B8E611F" w:rsidR="00077B44" w:rsidRPr="00930A31" w:rsidRDefault="00440CDE" w:rsidP="00077B44">
            <w:pPr>
              <w:pStyle w:val="Default"/>
              <w:spacing w:before="40" w:after="40"/>
              <w:rPr>
                <w:rFonts w:ascii="Arial" w:hAnsi="Arial" w:cs="Arial"/>
                <w:color w:val="auto"/>
                <w:sz w:val="18"/>
                <w:szCs w:val="18"/>
              </w:rPr>
            </w:pPr>
            <w:r>
              <w:rPr>
                <w:rFonts w:ascii="Arial" w:hAnsi="Arial" w:cs="Arial"/>
                <w:color w:val="auto"/>
                <w:sz w:val="18"/>
                <w:szCs w:val="18"/>
              </w:rPr>
              <w:t>-</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5228BF" w14:textId="77777777" w:rsidR="007F7C16" w:rsidRDefault="007F7C16">
      <w:r>
        <w:separator/>
      </w:r>
    </w:p>
  </w:endnote>
  <w:endnote w:type="continuationSeparator" w:id="0">
    <w:p w14:paraId="0D662D76" w14:textId="77777777" w:rsidR="007F7C16" w:rsidRDefault="007F7C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92E9F1" w14:textId="77777777" w:rsidR="007F7C16" w:rsidRDefault="007F7C16">
      <w:r>
        <w:separator/>
      </w:r>
    </w:p>
  </w:footnote>
  <w:footnote w:type="continuationSeparator" w:id="0">
    <w:p w14:paraId="1DE1FA85" w14:textId="77777777" w:rsidR="007F7C16" w:rsidRDefault="007F7C1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40CDE4C0" w:rsidR="00C7734D" w:rsidRPr="00930A31" w:rsidRDefault="00440CDE"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076B775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C7734D"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0CDE"/>
    <w:rsid w:val="00443C1D"/>
    <w:rsid w:val="00461576"/>
    <w:rsid w:val="004C1685"/>
    <w:rsid w:val="005078EE"/>
    <w:rsid w:val="00550BF1"/>
    <w:rsid w:val="0059028D"/>
    <w:rsid w:val="005979B8"/>
    <w:rsid w:val="006E5FE2"/>
    <w:rsid w:val="006F3BA6"/>
    <w:rsid w:val="00726794"/>
    <w:rsid w:val="0077253C"/>
    <w:rsid w:val="007F7C16"/>
    <w:rsid w:val="008412D5"/>
    <w:rsid w:val="008A3EAE"/>
    <w:rsid w:val="008E2C91"/>
    <w:rsid w:val="00930A31"/>
    <w:rsid w:val="00947707"/>
    <w:rsid w:val="009827E5"/>
    <w:rsid w:val="009C2FAB"/>
    <w:rsid w:val="00A215D2"/>
    <w:rsid w:val="00A86593"/>
    <w:rsid w:val="00AB79CE"/>
    <w:rsid w:val="00AE4BBD"/>
    <w:rsid w:val="00B51910"/>
    <w:rsid w:val="00C22710"/>
    <w:rsid w:val="00C7734D"/>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55</Words>
  <Characters>601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ohammad</cp:lastModifiedBy>
  <cp:revision>2</cp:revision>
  <cp:lastPrinted>2020-11-24T03:02:00Z</cp:lastPrinted>
  <dcterms:created xsi:type="dcterms:W3CDTF">2021-04-10T04:35:00Z</dcterms:created>
  <dcterms:modified xsi:type="dcterms:W3CDTF">2021-04-10T04:35:00Z</dcterms:modified>
</cp:coreProperties>
</file>